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865" w:rsidRPr="00AE4865" w:rsidRDefault="00AE4865" w:rsidP="00AE4865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>Table.S1</w:t>
      </w:r>
      <w:r w:rsidRPr="00AE4865">
        <w:rPr>
          <w:rFonts w:ascii="Times New Roman" w:eastAsia="宋体" w:hAnsi="Times New Roman" w:cs="Times New Roman" w:hint="eastAsia"/>
          <w:szCs w:val="21"/>
        </w:rPr>
        <w:t xml:space="preserve">.A total of 69 IRGPs were selected by </w:t>
      </w:r>
      <w:proofErr w:type="spellStart"/>
      <w:r w:rsidRPr="00AE4865">
        <w:rPr>
          <w:rFonts w:ascii="Times New Roman" w:eastAsia="宋体" w:hAnsi="Times New Roman" w:cs="Times New Roman" w:hint="eastAsia"/>
          <w:szCs w:val="21"/>
        </w:rPr>
        <w:t>univariate</w:t>
      </w:r>
      <w:proofErr w:type="spellEnd"/>
      <w:r w:rsidRPr="00AE4865">
        <w:rPr>
          <w:rFonts w:ascii="Times New Roman" w:eastAsia="宋体" w:hAnsi="Times New Roman" w:cs="Times New Roman" w:hint="eastAsia"/>
          <w:szCs w:val="21"/>
        </w:rPr>
        <w:t>-Cox proportional hazards regression.</w:t>
      </w:r>
    </w:p>
    <w:tbl>
      <w:tblPr>
        <w:tblW w:w="8305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5"/>
        <w:gridCol w:w="1555"/>
        <w:gridCol w:w="1555"/>
        <w:gridCol w:w="1555"/>
        <w:gridCol w:w="1555"/>
      </w:tblGrid>
      <w:tr w:rsidR="00AE4865" w:rsidRPr="00AE4865" w:rsidTr="00AE4865">
        <w:trPr>
          <w:trHeight w:val="170"/>
        </w:trPr>
        <w:tc>
          <w:tcPr>
            <w:tcW w:w="20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pairs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.95L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.95H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x</w:t>
            </w:r>
            <w:r w:rsidRPr="00AE48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 </w:t>
            </w:r>
            <w:r w:rsidRPr="00AE48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E486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2RA|SIGLEC1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KAP1L|PPP1R16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KAP1L|CXCL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300A|SASH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IMP|CTLA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300LF|CCR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SH3|GIMAP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P1|CXCL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BB1IP|SL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BB1IP|TAGA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BB1IP|CXCL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LEC10|TAGA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LEC10|KLRB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2|CD1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AM1|SL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AM1|TBC1D10C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AMF7|HAPLN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AMF7|NKG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AMF7|CD1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R5|ARHGAP2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R5|SLC2A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R5|IKZF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78A|SIRPG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78A|CIIT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2RB|ODF3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CK2|CXCR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HGAP25|TAGA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HGAP25|PPP1R16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HGAP25|CXCL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CGR3A|CXCL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A|TAGA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A|EV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A|CXCL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AP|EV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AP|NFATC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XCR6|RASAL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XCR6|PIK3C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RPG|ZAP7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LEC1|P2RY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LEC1|CTLA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IGLEC1|RASAL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GIT|CD7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GIT|GZM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GIT|NFATC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RY10|RASGRP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4|HIVEP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RC|EV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BC1D10C|CXCL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BC1D10C|CIIT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CGR1B|CLECL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PLN3|SAMD9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1R16B|GZM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1R16B|IKZF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1R16B|NFATC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8A|CXCL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K|NFATC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ZMM|CXCL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9|CLECL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XCL13|CD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XCL13|ODF3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XCL10|IFI1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XCL10|IFIT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27|ODF3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T1|TESPA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T1|CLECL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F2|VNN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M69|FA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12|TYM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</w:tr>
      <w:tr w:rsidR="00AE4865" w:rsidRPr="00AE4865" w:rsidTr="00AE4865">
        <w:trPr>
          <w:trHeight w:val="170"/>
        </w:trPr>
        <w:tc>
          <w:tcPr>
            <w:tcW w:w="20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K2|FA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</w:tr>
    </w:tbl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proofErr w:type="gramStart"/>
      <w:r w:rsidRPr="00AE4865">
        <w:rPr>
          <w:rFonts w:ascii="Times New Roman" w:eastAsia="宋体" w:hAnsi="Times New Roman" w:cs="Times New Roman"/>
          <w:szCs w:val="21"/>
        </w:rPr>
        <w:lastRenderedPageBreak/>
        <w:t>Table.S</w:t>
      </w:r>
      <w:r w:rsidRPr="00AE4865">
        <w:rPr>
          <w:rFonts w:ascii="Times New Roman" w:eastAsia="宋体" w:hAnsi="Times New Roman" w:cs="Times New Roman" w:hint="eastAsia"/>
          <w:szCs w:val="21"/>
        </w:rPr>
        <w:t>2.Risk grouping of patients in model and validation groups.</w:t>
      </w:r>
      <w:proofErr w:type="gramEnd"/>
    </w:p>
    <w:tbl>
      <w:tblPr>
        <w:tblW w:w="829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0"/>
        <w:gridCol w:w="1080"/>
        <w:gridCol w:w="1650"/>
        <w:gridCol w:w="3103"/>
      </w:tblGrid>
      <w:tr w:rsidR="00AE4865" w:rsidRPr="00AE4865" w:rsidTr="00AE4865">
        <w:trPr>
          <w:trHeight w:val="270"/>
          <w:jc w:val="center"/>
        </w:trPr>
        <w:tc>
          <w:tcPr>
            <w:tcW w:w="2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  <w:r w:rsidRPr="00AE48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 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3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sk groups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D-69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31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5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Z-4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Z-6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6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Y-A8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5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NH-A50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1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5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1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U-3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2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F4-6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2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2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3L-AA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D-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K-6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F4-6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6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4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F4-6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A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1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5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CK-5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Z-6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NH-A50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1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NH-A8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Y-A7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4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6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QL-A9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Z-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6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28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1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6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F4-6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Z-5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6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0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5M-AA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Z-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6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D-A5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Z-6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AZ-6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D-A5E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2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1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T9-A9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6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A-6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Y-6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5M-AA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0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6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5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6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1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4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K-5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6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NH-A8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5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4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D-6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F4-6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WS-AB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2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NH-A6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0X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F4-6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Z-6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G4-6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5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D-6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K-5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A5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0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6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6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K-4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5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6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5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SS-A7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K-5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5M-A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Y-6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1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QG-A5Y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AA-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6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K-4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0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F4-6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Z-6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A-5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K-4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2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Z-6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4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6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3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Y-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5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D-6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K-6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NH-A6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Y-6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D-6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4T-AA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5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U-6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0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CM-5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1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1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K-4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6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Y-4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6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A-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2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4N-A9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A-6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F4-6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QG-A5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RU-A8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K-5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Z-4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6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1D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K-6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Y-A5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Z-4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2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F4-6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5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1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AD-6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A-6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Y-5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Z-4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4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6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5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QG-A5Y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3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1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D-6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QG-A5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D-6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6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Z-6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D-6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2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Z-4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NH-A50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5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M-5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Z-6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Z-5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AA-A01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5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K-4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0X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2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K-6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A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G4-6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5-6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CM-6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F4-6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4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A0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DM-A0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6-4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-AA-3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M277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M2772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AE4865" w:rsidRPr="00AE4865" w:rsidTr="00AE4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M2772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</w:tbl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lastRenderedPageBreak/>
        <w:t>Table.</w:t>
      </w:r>
      <w:r w:rsidRPr="00AE4865">
        <w:rPr>
          <w:rFonts w:ascii="Times New Roman" w:eastAsia="宋体" w:hAnsi="Times New Roman" w:cs="Times New Roman" w:hint="eastAsia"/>
          <w:szCs w:val="21"/>
        </w:rPr>
        <w:t>S3.</w:t>
      </w:r>
      <w:r w:rsidRPr="00AE4865">
        <w:rPr>
          <w:rFonts w:ascii="Times New Roman" w:eastAsia="宋体" w:hAnsi="Times New Roman" w:cs="Times New Roman"/>
          <w:szCs w:val="21"/>
        </w:rPr>
        <w:t>GO-related GSEA between HRG and LRG</w:t>
      </w:r>
    </w:p>
    <w:tbl>
      <w:tblPr>
        <w:tblW w:w="8512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97"/>
        <w:gridCol w:w="938"/>
        <w:gridCol w:w="938"/>
        <w:gridCol w:w="939"/>
      </w:tblGrid>
      <w:tr w:rsidR="00AE4865" w:rsidRPr="00AE4865" w:rsidTr="00AE4865">
        <w:trPr>
          <w:trHeight w:val="270"/>
        </w:trPr>
        <w:tc>
          <w:tcPr>
            <w:tcW w:w="56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.Terms</w:t>
            </w:r>
            <w:proofErr w:type="spellEnd"/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justed</w:t>
            </w:r>
            <w:r w:rsidRPr="00AE48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 </w:t>
            </w:r>
            <w:r w:rsidRPr="00AE48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richment score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NIFIED ENVELOPE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4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TIDE CROSS LINKIN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1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FACTORY RECEPTOR ACTIVIT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0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NSORY PERCEPTION OF SMEL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0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TECTION OF STIMULUS INVOLVED IN SENSORY PERCEP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9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NSORY PERCEPTION OF CHEMICAL STIMUL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8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PTIVE IMMUNE RESPONS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9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NATURAL KILLER CELL MEDIATED IMMUNIT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8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KILLIN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7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OCYTE CHEMOTAX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5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FENSE RESPONSE TO OTHER ORGANIS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4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URAL KILLER CELL ACTIV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1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LLING OF CELLS OF OTHER ORGANIS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1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CELL KILLIN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1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KOCYTE PROLIFER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0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OCYTE MIGR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0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ACTIV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9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REGULATION OF CYTOKINES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8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ACTIVATION INVOLVED IN IMMUNE RESPONS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8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ONSE TO MOLECULE OF BACTERIAL ORIGI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6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TROPHIL MIGR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6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ONSE TO CHEMOKIN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6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FENSE RESPONSE TO VIR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4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NULOCYTE MIGR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4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FENSE RESPONSE TO BACTERIU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3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REGULATION OF LEUKOCYTE PROLIFER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2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RATINIZ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1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 CELL PROLIFER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1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OCYTE DIFFERENTI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1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IDERMAL CELL DIFFERENTI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0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OCYTE ACTIVATION INVOLVED IN IMMUNE RESPONS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9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LYMPHOCYTE MEDIATED IMMUNIT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6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ONSE TO VIR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5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LEUKOCYTE PROLIFER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4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OSITIVE REGULATION OF LEUKOCYTE CELL </w:t>
            </w:r>
            <w:proofErr w:type="spellStart"/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</w:t>
            </w:r>
            <w:proofErr w:type="spellEnd"/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DHES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3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OCYTE MEDIATED IMMUNIT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3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ORAL IMMUNE RESPONS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2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IN DEVELOPMEN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0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T CELL ACTIV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0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LEUKOCYTE CELL </w:t>
            </w:r>
            <w:proofErr w:type="spellStart"/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</w:t>
            </w:r>
            <w:proofErr w:type="spellEnd"/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DHES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7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IDERMIS DEVELOPMEN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7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KOCYTE DIFFERENTI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6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REGULATION OF CELL ACTIV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6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REGULATION OF CYTOKINE PRODUC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3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LYMPHOCYTE ACTIV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1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IMMUNE EFFECTOR PROCES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5</w:t>
            </w:r>
          </w:p>
        </w:tc>
      </w:tr>
      <w:tr w:rsidR="00AE4865" w:rsidRPr="00AE4865" w:rsidTr="00AE4865">
        <w:trPr>
          <w:trHeight w:val="270"/>
        </w:trPr>
        <w:tc>
          <w:tcPr>
            <w:tcW w:w="56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KOCYTE MIGRATIO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4865" w:rsidRPr="00AE4865" w:rsidRDefault="00AE4865" w:rsidP="00AE48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E48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5</w:t>
            </w:r>
          </w:p>
        </w:tc>
      </w:tr>
    </w:tbl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AE4865" w:rsidRPr="00AE4865" w:rsidRDefault="00AE4865" w:rsidP="00AE4865">
      <w:pPr>
        <w:rPr>
          <w:rFonts w:ascii="Times New Roman" w:eastAsia="宋体" w:hAnsi="Times New Roman" w:cs="Times New Roman"/>
          <w:szCs w:val="21"/>
        </w:rPr>
      </w:pPr>
      <w:r w:rsidRPr="00AE4865">
        <w:rPr>
          <w:rFonts w:ascii="Times New Roman" w:eastAsia="宋体" w:hAnsi="Times New Roman" w:cs="Times New Roman"/>
          <w:szCs w:val="21"/>
        </w:rPr>
        <w:t xml:space="preserve"> </w:t>
      </w:r>
    </w:p>
    <w:p w:rsidR="000B14C4" w:rsidRDefault="000B14C4">
      <w:bookmarkStart w:id="0" w:name="_GoBack"/>
      <w:bookmarkEnd w:id="0"/>
    </w:p>
    <w:sectPr w:rsidR="000B14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5B32" w:rsidRDefault="00A25B32" w:rsidP="00AE4865">
      <w:r>
        <w:separator/>
      </w:r>
    </w:p>
  </w:endnote>
  <w:endnote w:type="continuationSeparator" w:id="0">
    <w:p w:rsidR="00A25B32" w:rsidRDefault="00A25B32" w:rsidP="00AE4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5B32" w:rsidRDefault="00A25B32" w:rsidP="00AE4865">
      <w:r>
        <w:separator/>
      </w:r>
    </w:p>
  </w:footnote>
  <w:footnote w:type="continuationSeparator" w:id="0">
    <w:p w:rsidR="00A25B32" w:rsidRDefault="00A25B32" w:rsidP="00AE4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13B"/>
    <w:rsid w:val="000B14C4"/>
    <w:rsid w:val="0018213B"/>
    <w:rsid w:val="00A25B32"/>
    <w:rsid w:val="00AE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4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48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4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4865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AE48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4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48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4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4865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AE4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69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2470</Words>
  <Characters>14085</Characters>
  <Application>Microsoft Office Word</Application>
  <DocSecurity>0</DocSecurity>
  <Lines>117</Lines>
  <Paragraphs>33</Paragraphs>
  <ScaleCrop>false</ScaleCrop>
  <Company>Organization</Company>
  <LinksUpToDate>false</LinksUpToDate>
  <CharactersWithSpaces>16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0-12-06T16:41:00Z</dcterms:created>
  <dcterms:modified xsi:type="dcterms:W3CDTF">2020-12-06T16:46:00Z</dcterms:modified>
</cp:coreProperties>
</file>